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E75" w:rsidRPr="006F1970" w:rsidRDefault="005324E7" w:rsidP="005324E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F1970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proofErr w:type="spellEnd"/>
      <w:r w:rsidRPr="006F19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</w:t>
      </w:r>
      <w:r w:rsidR="0047530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F19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A28" w:rsidRPr="006F1970">
        <w:rPr>
          <w:rFonts w:ascii="Times New Roman" w:hAnsi="Times New Roman" w:cs="Times New Roman"/>
          <w:sz w:val="24"/>
          <w:szCs w:val="24"/>
          <w:lang w:val="en-US"/>
        </w:rPr>
        <w:t>KEGG pathway</w:t>
      </w:r>
      <w:r w:rsidRPr="006F1970">
        <w:rPr>
          <w:rFonts w:ascii="Times New Roman" w:hAnsi="Times New Roman" w:cs="Times New Roman"/>
          <w:sz w:val="24"/>
          <w:szCs w:val="24"/>
          <w:lang w:val="en-US"/>
        </w:rPr>
        <w:t xml:space="preserve">s of the Group </w:t>
      </w:r>
      <w:r w:rsidR="003F775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F1970">
        <w:rPr>
          <w:rFonts w:ascii="Times New Roman" w:hAnsi="Times New Roman" w:cs="Times New Roman"/>
          <w:sz w:val="24"/>
          <w:szCs w:val="24"/>
          <w:lang w:val="en-US"/>
        </w:rPr>
        <w:t xml:space="preserve"> C19MC-AAGUGC-miRNAs</w:t>
      </w:r>
      <w:bookmarkStart w:id="0" w:name="_GoBack"/>
      <w:bookmarkEnd w:id="0"/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988"/>
        <w:gridCol w:w="2126"/>
        <w:gridCol w:w="3827"/>
        <w:gridCol w:w="1843"/>
      </w:tblGrid>
      <w:tr w:rsidR="00BE0E75" w:rsidRPr="006F1970" w:rsidTr="005324E7">
        <w:tc>
          <w:tcPr>
            <w:tcW w:w="988" w:type="dxa"/>
            <w:shd w:val="clear" w:color="auto" w:fill="D9D9D9" w:themeFill="background1" w:themeFillShade="D9"/>
            <w:vAlign w:val="center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E0E75" w:rsidRPr="006F1970" w:rsidRDefault="00BE0E75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BE0E75" w:rsidRPr="006F1970" w:rsidRDefault="00BE0E75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GG designation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:rsidR="00BE0E75" w:rsidRPr="006F1970" w:rsidRDefault="00BE0E75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BE0E75" w:rsidRPr="006F1970" w:rsidRDefault="00BE0E75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target genes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:rsidR="00BE0E75" w:rsidRPr="006F1970" w:rsidRDefault="00BE0E75" w:rsidP="00532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151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PI3K-Akt signaling pathway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56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vAlign w:val="bottom"/>
          </w:tcPr>
          <w:p w:rsidR="00BE0E75" w:rsidRPr="006F1970" w:rsidRDefault="00BE0E75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5200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Pathways in cancer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4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</w:t>
            </w: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4144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Endocytosis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9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 xml:space="preserve">4  </w:t>
            </w:r>
          </w:p>
        </w:tc>
        <w:tc>
          <w:tcPr>
            <w:tcW w:w="2126" w:type="dxa"/>
            <w:vAlign w:val="bottom"/>
          </w:tcPr>
          <w:p w:rsidR="00BE0E75" w:rsidRPr="006F1970" w:rsidRDefault="00BE0E75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010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MAPK signaling pathway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38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5324E7" w:rsidP="00BE0E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5</w:t>
            </w:r>
            <w:r w:rsidR="00BE0E75"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 xml:space="preserve">   </w:t>
            </w: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014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Ras</w:t>
            </w:r>
            <w:proofErr w:type="spellEnd"/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 xml:space="preserve"> signaling pathway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37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5324E7" w:rsidP="00BE0E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6</w:t>
            </w:r>
            <w:r w:rsidR="00BE0E75"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   </w:t>
            </w: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5205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Proteoglycans in cancer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0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5324E7" w:rsidP="00BE0E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7</w:t>
            </w:r>
            <w:r w:rsidR="00BE0E75"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  </w:t>
            </w: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5162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Measles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4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BE0E75" w:rsidRPr="006F1970" w:rsidRDefault="00BE0E75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068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FoxO</w:t>
            </w:r>
            <w:proofErr w:type="spellEnd"/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 xml:space="preserve"> signaling pathway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24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9</w:t>
            </w: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4110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Cell cycle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2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4360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Axon guidance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2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BE0E75" w:rsidP="00BE0E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tabs>
                <w:tab w:val="left" w:pos="1169"/>
                <w:tab w:val="left" w:pos="3579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4380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Osteoclast differentiation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2</w:t>
            </w:r>
          </w:p>
        </w:tc>
      </w:tr>
      <w:tr w:rsidR="00BE0E75" w:rsidRPr="006F1970" w:rsidTr="005324E7">
        <w:tc>
          <w:tcPr>
            <w:tcW w:w="988" w:type="dxa"/>
          </w:tcPr>
          <w:p w:rsidR="00BE0E75" w:rsidRPr="006F1970" w:rsidRDefault="005324E7" w:rsidP="00BE0E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2</w:t>
            </w:r>
            <w:r w:rsidR="00BE0E75"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 xml:space="preserve">  </w:t>
            </w:r>
          </w:p>
        </w:tc>
        <w:tc>
          <w:tcPr>
            <w:tcW w:w="2126" w:type="dxa"/>
            <w:vAlign w:val="bottom"/>
          </w:tcPr>
          <w:p w:rsidR="00BE0E75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350</w:t>
            </w:r>
          </w:p>
        </w:tc>
        <w:tc>
          <w:tcPr>
            <w:tcW w:w="3827" w:type="dxa"/>
          </w:tcPr>
          <w:p w:rsidR="00BE0E75" w:rsidRPr="006F1970" w:rsidRDefault="00BE0E75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TGF-beta signaling pathway</w:t>
            </w:r>
          </w:p>
        </w:tc>
        <w:tc>
          <w:tcPr>
            <w:tcW w:w="1843" w:type="dxa"/>
            <w:vAlign w:val="bottom"/>
          </w:tcPr>
          <w:p w:rsidR="00BE0E75" w:rsidRPr="006F1970" w:rsidRDefault="00BE0E75" w:rsidP="00BE0E75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9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152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AMPK signaling pathway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9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 xml:space="preserve">14  </w:t>
            </w: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066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IF-1 signaling pathway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8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660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T cell receptor signaling pathway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8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4931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Insulin resistance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8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7</w:t>
            </w: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668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TNF signaling pathway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7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8</w:t>
            </w: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0564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Glycerophospholipid</w:t>
            </w:r>
            <w:proofErr w:type="spellEnd"/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 metabolism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6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 xml:space="preserve">19  </w:t>
            </w: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hsa04662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B cell receptor signaling pathway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14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5133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Pertussis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4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4612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Antigen processing and presentation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4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22  </w:t>
            </w: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4210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Apoptosis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23  </w:t>
            </w: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5134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Legionellosis</w:t>
            </w:r>
            <w:proofErr w:type="spellEnd"/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1</w:t>
            </w:r>
          </w:p>
        </w:tc>
      </w:tr>
      <w:tr w:rsidR="005324E7" w:rsidRPr="006F1970" w:rsidTr="005324E7">
        <w:tc>
          <w:tcPr>
            <w:tcW w:w="988" w:type="dxa"/>
          </w:tcPr>
          <w:p w:rsidR="005324E7" w:rsidRPr="006F1970" w:rsidRDefault="005324E7" w:rsidP="0053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24  </w:t>
            </w:r>
          </w:p>
        </w:tc>
        <w:tc>
          <w:tcPr>
            <w:tcW w:w="2126" w:type="dxa"/>
            <w:vAlign w:val="bottom"/>
          </w:tcPr>
          <w:p w:rsidR="005324E7" w:rsidRPr="006F1970" w:rsidRDefault="005324E7" w:rsidP="005324E7">
            <w:pPr>
              <w:pStyle w:val="a3"/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sa03030</w:t>
            </w:r>
          </w:p>
        </w:tc>
        <w:tc>
          <w:tcPr>
            <w:tcW w:w="3827" w:type="dxa"/>
          </w:tcPr>
          <w:p w:rsidR="005324E7" w:rsidRPr="006F1970" w:rsidRDefault="005324E7" w:rsidP="005324E7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DNA replication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9</w:t>
            </w:r>
          </w:p>
        </w:tc>
      </w:tr>
      <w:tr w:rsidR="005324E7" w:rsidRPr="006F1970" w:rsidTr="00A47913">
        <w:tc>
          <w:tcPr>
            <w:tcW w:w="6941" w:type="dxa"/>
            <w:gridSpan w:val="3"/>
          </w:tcPr>
          <w:p w:rsidR="005324E7" w:rsidRPr="006F1970" w:rsidRDefault="005324E7" w:rsidP="005324E7">
            <w:pPr>
              <w:ind w:right="-24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Total</w:t>
            </w:r>
          </w:p>
        </w:tc>
        <w:tc>
          <w:tcPr>
            <w:tcW w:w="1843" w:type="dxa"/>
            <w:vAlign w:val="bottom"/>
          </w:tcPr>
          <w:p w:rsidR="005324E7" w:rsidRPr="006F1970" w:rsidRDefault="005324E7" w:rsidP="005324E7">
            <w:pPr>
              <w:tabs>
                <w:tab w:val="left" w:pos="1169"/>
                <w:tab w:val="left" w:pos="3579"/>
              </w:tabs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</w:pPr>
            <w:r w:rsidRPr="006F19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MY"/>
              </w:rPr>
              <w:t>568</w:t>
            </w:r>
          </w:p>
        </w:tc>
      </w:tr>
    </w:tbl>
    <w:p w:rsidR="006A6556" w:rsidRPr="006F1970" w:rsidRDefault="006F19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197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n </w:t>
      </w:r>
      <w:r w:rsidRPr="006F1970">
        <w:rPr>
          <w:rFonts w:ascii="Times New Roman" w:hAnsi="Times New Roman" w:cs="Times New Roman"/>
          <w:sz w:val="24"/>
          <w:szCs w:val="24"/>
          <w:lang w:val="en-US"/>
        </w:rPr>
        <w:t xml:space="preserve">signaling pathways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Pr="006F1970">
        <w:rPr>
          <w:rFonts w:ascii="Times New Roman" w:hAnsi="Times New Roman" w:cs="Times New Roman"/>
          <w:sz w:val="24"/>
          <w:szCs w:val="24"/>
          <w:lang w:val="en-US"/>
        </w:rPr>
        <w:t>in bold lette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D2F29" w:rsidRPr="005F5D38" w:rsidRDefault="007D2F29">
      <w:pPr>
        <w:rPr>
          <w:rFonts w:ascii="Times New Roman" w:hAnsi="Times New Roman" w:cs="Times New Roman"/>
          <w:sz w:val="24"/>
          <w:szCs w:val="24"/>
        </w:rPr>
      </w:pPr>
    </w:p>
    <w:sectPr w:rsidR="007D2F29" w:rsidRPr="005F5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833CAF"/>
    <w:multiLevelType w:val="hybridMultilevel"/>
    <w:tmpl w:val="46FE12B0"/>
    <w:lvl w:ilvl="0" w:tplc="4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A28"/>
    <w:rsid w:val="003918D4"/>
    <w:rsid w:val="003F7755"/>
    <w:rsid w:val="00475305"/>
    <w:rsid w:val="005324E7"/>
    <w:rsid w:val="005F5D38"/>
    <w:rsid w:val="006A6556"/>
    <w:rsid w:val="006F1970"/>
    <w:rsid w:val="007D2F29"/>
    <w:rsid w:val="007E7155"/>
    <w:rsid w:val="00923A28"/>
    <w:rsid w:val="00BE0E75"/>
    <w:rsid w:val="00C6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4BD5ED-87D8-41F0-A9BC-02609BA2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5D38"/>
    <w:pPr>
      <w:ind w:left="720"/>
      <w:contextualSpacing/>
    </w:pPr>
  </w:style>
  <w:style w:type="table" w:styleId="a4">
    <w:name w:val="Table Grid"/>
    <w:basedOn w:val="a1"/>
    <w:uiPriority w:val="39"/>
    <w:rsid w:val="00BE0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7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 Kong Bung</dc:creator>
  <cp:keywords/>
  <dc:description/>
  <cp:lastModifiedBy>黃秋容</cp:lastModifiedBy>
  <cp:revision>5</cp:revision>
  <dcterms:created xsi:type="dcterms:W3CDTF">2017-01-26T05:39:00Z</dcterms:created>
  <dcterms:modified xsi:type="dcterms:W3CDTF">2017-02-08T03:47:00Z</dcterms:modified>
</cp:coreProperties>
</file>